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095" w:rsidRPr="008B7EF7" w:rsidRDefault="00945095" w:rsidP="0094509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A. </w:t>
      </w:r>
      <w:r w:rsidRPr="00945095">
        <w:rPr>
          <w:rFonts w:ascii="Times New Roman" w:hAnsi="Times New Roman" w:cs="Times New Roman"/>
          <w:sz w:val="24"/>
          <w:szCs w:val="24"/>
        </w:rPr>
        <w:t>Perception, attitude and practice of primary care practitioners (PAP-PCP) towards allergic rhinitis practice guidelines questionnaire.</w:t>
      </w:r>
    </w:p>
    <w:tbl>
      <w:tblPr>
        <w:tblStyle w:val="TableGrid"/>
        <w:tblpPr w:leftFromText="180" w:rightFromText="180" w:vertAnchor="text" w:horzAnchor="margin" w:tblpY="128"/>
        <w:tblW w:w="0" w:type="auto"/>
        <w:tblLook w:val="04A0" w:firstRow="1" w:lastRow="0" w:firstColumn="1" w:lastColumn="0" w:noHBand="0" w:noVBand="1"/>
      </w:tblPr>
      <w:tblGrid>
        <w:gridCol w:w="534"/>
        <w:gridCol w:w="8708"/>
      </w:tblGrid>
      <w:tr w:rsidR="00945095" w:rsidRPr="008B7EF7" w:rsidTr="001241AB">
        <w:tc>
          <w:tcPr>
            <w:tcW w:w="9242" w:type="dxa"/>
            <w:gridSpan w:val="2"/>
            <w:tcBorders>
              <w:right w:val="nil"/>
            </w:tcBorders>
          </w:tcPr>
          <w:p w:rsidR="00945095" w:rsidRPr="008B7EF7" w:rsidRDefault="00945095" w:rsidP="001241A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I.</w:t>
            </w:r>
            <w:r w:rsidRPr="008B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45095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945095" w:rsidRPr="008B7EF7" w:rsidRDefault="00945095" w:rsidP="001241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Fill in the appropriate information that best represents you. </w:t>
            </w:r>
          </w:p>
          <w:p w:rsidR="00945095" w:rsidRPr="008B7EF7" w:rsidRDefault="00945095" w:rsidP="001241A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  <w:proofErr w:type="gramStart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Study  ID</w:t>
            </w:r>
            <w:proofErr w:type="gramEnd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: _________</w:t>
            </w:r>
          </w:p>
          <w:p w:rsidR="00945095" w:rsidRPr="008B7EF7" w:rsidRDefault="00945095" w:rsidP="001241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534" w:type="dxa"/>
          </w:tcPr>
          <w:p w:rsidR="00945095" w:rsidRPr="008B7EF7" w:rsidRDefault="00945095" w:rsidP="001241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708" w:type="dxa"/>
          </w:tcPr>
          <w:p w:rsidR="00945095" w:rsidRPr="008B7EF7" w:rsidRDefault="00945095" w:rsidP="00945095">
            <w:pPr>
              <w:numPr>
                <w:ilvl w:val="0"/>
                <w:numId w:val="1"/>
              </w:numPr>
              <w:spacing w:after="0" w:line="360" w:lineRule="auto"/>
              <w:ind w:left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Age :</w:t>
            </w:r>
            <w:proofErr w:type="gramEnd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   ______  </w:t>
            </w:r>
          </w:p>
          <w:p w:rsidR="00945095" w:rsidRPr="008B7EF7" w:rsidRDefault="00945095" w:rsidP="00945095">
            <w:pPr>
              <w:numPr>
                <w:ilvl w:val="0"/>
                <w:numId w:val="1"/>
              </w:numPr>
              <w:spacing w:after="0" w:line="360" w:lineRule="auto"/>
              <w:ind w:left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534" w:type="dxa"/>
          </w:tcPr>
          <w:p w:rsidR="00945095" w:rsidRPr="008B7EF7" w:rsidRDefault="00945095" w:rsidP="001241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708" w:type="dxa"/>
          </w:tcPr>
          <w:p w:rsidR="00945095" w:rsidRPr="008B7EF7" w:rsidRDefault="00945095" w:rsidP="00945095">
            <w:pPr>
              <w:numPr>
                <w:ilvl w:val="0"/>
                <w:numId w:val="1"/>
              </w:numPr>
              <w:spacing w:after="0" w:line="360" w:lineRule="auto"/>
              <w:ind w:left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Gender :</w:t>
            </w:r>
            <w:proofErr w:type="gramEnd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  Male ____  Female ____</w:t>
            </w:r>
          </w:p>
          <w:p w:rsidR="00945095" w:rsidRPr="008B7EF7" w:rsidRDefault="00945095" w:rsidP="00945095">
            <w:pPr>
              <w:numPr>
                <w:ilvl w:val="0"/>
                <w:numId w:val="1"/>
              </w:numPr>
              <w:spacing w:after="0" w:line="360" w:lineRule="auto"/>
              <w:ind w:left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534" w:type="dxa"/>
          </w:tcPr>
          <w:p w:rsidR="00945095" w:rsidRPr="008B7EF7" w:rsidRDefault="00945095" w:rsidP="001241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  <w:p w:rsidR="00945095" w:rsidRPr="008B7EF7" w:rsidRDefault="00945095" w:rsidP="001241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8" w:type="dxa"/>
          </w:tcPr>
          <w:p w:rsidR="00945095" w:rsidRPr="008B7EF7" w:rsidRDefault="00945095" w:rsidP="00945095">
            <w:pPr>
              <w:numPr>
                <w:ilvl w:val="0"/>
                <w:numId w:val="1"/>
              </w:numPr>
              <w:spacing w:after="0" w:line="360" w:lineRule="auto"/>
              <w:ind w:left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Ethnicity :</w:t>
            </w:r>
            <w:proofErr w:type="gramEnd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  <w:p w:rsidR="00945095" w:rsidRPr="008B7EF7" w:rsidRDefault="00945095" w:rsidP="00945095">
            <w:pPr>
              <w:numPr>
                <w:ilvl w:val="0"/>
                <w:numId w:val="1"/>
              </w:numPr>
              <w:spacing w:after="0" w:line="360" w:lineRule="auto"/>
              <w:ind w:left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534" w:type="dxa"/>
          </w:tcPr>
          <w:p w:rsidR="00945095" w:rsidRPr="008B7EF7" w:rsidRDefault="00945095" w:rsidP="001241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708" w:type="dxa"/>
          </w:tcPr>
          <w:p w:rsidR="00945095" w:rsidRPr="008B7EF7" w:rsidRDefault="00945095" w:rsidP="00945095">
            <w:pPr>
              <w:numPr>
                <w:ilvl w:val="0"/>
                <w:numId w:val="1"/>
              </w:numPr>
              <w:spacing w:after="0" w:line="360" w:lineRule="auto"/>
              <w:ind w:left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Years of </w:t>
            </w:r>
            <w:proofErr w:type="gramStart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practicing:_</w:t>
            </w:r>
            <w:proofErr w:type="gramEnd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__________ </w:t>
            </w:r>
          </w:p>
          <w:p w:rsidR="00945095" w:rsidRPr="008B7EF7" w:rsidRDefault="00945095" w:rsidP="00945095">
            <w:pPr>
              <w:numPr>
                <w:ilvl w:val="0"/>
                <w:numId w:val="1"/>
              </w:numPr>
              <w:spacing w:after="0" w:line="360" w:lineRule="auto"/>
              <w:ind w:left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534" w:type="dxa"/>
          </w:tcPr>
          <w:p w:rsidR="00945095" w:rsidRPr="008B7EF7" w:rsidRDefault="00945095" w:rsidP="001241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708" w:type="dxa"/>
          </w:tcPr>
          <w:p w:rsidR="00945095" w:rsidRPr="008B7EF7" w:rsidRDefault="00945095" w:rsidP="00945095">
            <w:pPr>
              <w:numPr>
                <w:ilvl w:val="0"/>
                <w:numId w:val="1"/>
              </w:numPr>
              <w:spacing w:after="0" w:line="360" w:lineRule="auto"/>
              <w:ind w:left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  <w:proofErr w:type="gramStart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workplace:_</w:t>
            </w:r>
            <w:proofErr w:type="gramEnd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  <w:p w:rsidR="00945095" w:rsidRPr="008B7EF7" w:rsidRDefault="00945095" w:rsidP="001241A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534" w:type="dxa"/>
          </w:tcPr>
          <w:p w:rsidR="00945095" w:rsidRPr="008B7EF7" w:rsidRDefault="00945095" w:rsidP="001241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708" w:type="dxa"/>
          </w:tcPr>
          <w:p w:rsidR="00945095" w:rsidRPr="008B7EF7" w:rsidRDefault="00945095" w:rsidP="001241A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color w:val="000000"/>
                <w:sz w:val="24"/>
                <w:szCs w:val="24"/>
                <w:lang w:val="ms-MY"/>
              </w:rPr>
              <w:t>Total estimate number of patients seen in a week time: _________________</w:t>
            </w:r>
          </w:p>
          <w:p w:rsidR="00945095" w:rsidRPr="008B7EF7" w:rsidRDefault="00945095" w:rsidP="001241A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534" w:type="dxa"/>
          </w:tcPr>
          <w:p w:rsidR="00945095" w:rsidRPr="008B7EF7" w:rsidRDefault="00945095" w:rsidP="001241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708" w:type="dxa"/>
          </w:tcPr>
          <w:p w:rsidR="00945095" w:rsidRPr="008B7EF7" w:rsidRDefault="00945095" w:rsidP="001241A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 xml:space="preserve">The number of patients with rhinitis seen per </w:t>
            </w:r>
            <w:proofErr w:type="gramStart"/>
            <w:r w:rsidRPr="008B7EF7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week:_</w:t>
            </w:r>
            <w:proofErr w:type="gramEnd"/>
            <w:r w:rsidRPr="008B7EF7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_________</w:t>
            </w:r>
          </w:p>
          <w:p w:rsidR="00945095" w:rsidRPr="008B7EF7" w:rsidRDefault="00945095" w:rsidP="001241A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534" w:type="dxa"/>
          </w:tcPr>
          <w:p w:rsidR="00945095" w:rsidRPr="008B7EF7" w:rsidRDefault="00945095" w:rsidP="001241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708" w:type="dxa"/>
          </w:tcPr>
          <w:p w:rsidR="00945095" w:rsidRPr="008B7EF7" w:rsidRDefault="00945095" w:rsidP="001241A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 xml:space="preserve">The number of patients with asthma seen per </w:t>
            </w:r>
            <w:proofErr w:type="gramStart"/>
            <w:r w:rsidRPr="008B7EF7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week:_</w:t>
            </w:r>
            <w:proofErr w:type="gramEnd"/>
            <w:r w:rsidRPr="008B7EF7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__________</w:t>
            </w:r>
          </w:p>
          <w:p w:rsidR="00945095" w:rsidRPr="008B7EF7" w:rsidRDefault="00945095" w:rsidP="001241A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534" w:type="dxa"/>
          </w:tcPr>
          <w:p w:rsidR="00945095" w:rsidRPr="008B7EF7" w:rsidRDefault="00945095" w:rsidP="001241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708" w:type="dxa"/>
          </w:tcPr>
          <w:p w:rsidR="00945095" w:rsidRPr="008B7EF7" w:rsidRDefault="00945095" w:rsidP="001241A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 xml:space="preserve">The number of patients having both rhinitis and asthma seen per </w:t>
            </w:r>
            <w:proofErr w:type="gramStart"/>
            <w:r w:rsidRPr="008B7EF7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week:_</w:t>
            </w:r>
            <w:proofErr w:type="gramEnd"/>
            <w:r w:rsidRPr="008B7EF7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__________________</w:t>
            </w:r>
          </w:p>
          <w:p w:rsidR="00945095" w:rsidRPr="008B7EF7" w:rsidRDefault="00945095" w:rsidP="001241A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B7EF7" w:rsidRDefault="00945095" w:rsidP="001241A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45095" w:rsidRPr="008B7EF7" w:rsidRDefault="00945095" w:rsidP="009450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45095" w:rsidRPr="008B7EF7" w:rsidRDefault="00945095" w:rsidP="00945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2.</w:t>
      </w:r>
      <w:r w:rsidRPr="008B7EF7">
        <w:rPr>
          <w:rFonts w:ascii="Times New Roman" w:hAnsi="Times New Roman" w:cs="Times New Roman"/>
          <w:sz w:val="24"/>
          <w:szCs w:val="24"/>
        </w:rPr>
        <w:t xml:space="preserve"> The Perception domai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71"/>
        <w:gridCol w:w="708"/>
        <w:gridCol w:w="1134"/>
        <w:gridCol w:w="629"/>
      </w:tblGrid>
      <w:tr w:rsidR="00945095" w:rsidRPr="008B7EF7" w:rsidTr="001241AB">
        <w:tc>
          <w:tcPr>
            <w:tcW w:w="9242" w:type="dxa"/>
            <w:gridSpan w:val="4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Please tick at the given boxes for each of the statements according to your understanding.</w:t>
            </w:r>
          </w:p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6771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  <w:r w:rsidRPr="008B7EF7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1)Do you know allergic rhinitis and its impact on asthma(ARIA) guidelines?</w:t>
            </w:r>
          </w:p>
        </w:tc>
        <w:tc>
          <w:tcPr>
            <w:tcW w:w="708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629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945095" w:rsidRPr="008B7EF7" w:rsidTr="001241AB">
        <w:tc>
          <w:tcPr>
            <w:tcW w:w="6771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2)Do you know global initiative for asthma(GINA) guidelines?</w:t>
            </w:r>
          </w:p>
        </w:tc>
        <w:tc>
          <w:tcPr>
            <w:tcW w:w="708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6771" w:type="dxa"/>
          </w:tcPr>
          <w:p w:rsidR="00945095" w:rsidRPr="008B7EF7" w:rsidRDefault="00945095" w:rsidP="001241A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3)Do you know other guidelines for allergic rhinitis(AR)? </w:t>
            </w:r>
          </w:p>
          <w:p w:rsidR="00945095" w:rsidRPr="008B7EF7" w:rsidRDefault="00945095" w:rsidP="001241A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    If yes state </w:t>
            </w:r>
            <w:proofErr w:type="gramStart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them:_</w:t>
            </w:r>
            <w:proofErr w:type="gramEnd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  <w:p w:rsidR="00945095" w:rsidRPr="008B7EF7" w:rsidRDefault="00945095" w:rsidP="001241A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6771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4)Do you know rhinitis can be divided into AR and non-AR? </w:t>
            </w:r>
          </w:p>
        </w:tc>
        <w:tc>
          <w:tcPr>
            <w:tcW w:w="708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6771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5)Is an evaluation of asthma necessary for AR patients? </w:t>
            </w:r>
          </w:p>
        </w:tc>
        <w:tc>
          <w:tcPr>
            <w:tcW w:w="708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6771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6)Do you know how to diagnose AR?</w:t>
            </w:r>
          </w:p>
        </w:tc>
        <w:tc>
          <w:tcPr>
            <w:tcW w:w="708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6771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7)Do you know the common symptoms of AR?</w:t>
            </w:r>
          </w:p>
        </w:tc>
        <w:tc>
          <w:tcPr>
            <w:tcW w:w="708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6771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8)Do you know how to classify allergic rhinitis?   </w:t>
            </w:r>
          </w:p>
        </w:tc>
        <w:tc>
          <w:tcPr>
            <w:tcW w:w="708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c>
          <w:tcPr>
            <w:tcW w:w="6771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9)Do you know the severity of allergic rhinitis?   </w:t>
            </w:r>
          </w:p>
        </w:tc>
        <w:tc>
          <w:tcPr>
            <w:tcW w:w="708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945095" w:rsidRPr="008B7EF7" w:rsidRDefault="00945095" w:rsidP="001241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45095" w:rsidRPr="008B7EF7" w:rsidRDefault="00945095" w:rsidP="00945095">
      <w:pPr>
        <w:spacing w:line="480" w:lineRule="auto"/>
        <w:rPr>
          <w:rFonts w:ascii="Times New Roman" w:hAnsi="Times New Roman" w:cs="Times New Roman"/>
        </w:rPr>
      </w:pPr>
    </w:p>
    <w:p w:rsidR="00945095" w:rsidRPr="008B7EF7" w:rsidRDefault="00945095" w:rsidP="00945095">
      <w:pPr>
        <w:spacing w:line="480" w:lineRule="auto"/>
        <w:rPr>
          <w:rFonts w:ascii="Times New Roman" w:hAnsi="Times New Roman" w:cs="Times New Roman"/>
          <w:b/>
        </w:rPr>
      </w:pPr>
    </w:p>
    <w:p w:rsidR="00945095" w:rsidRPr="008B7EF7" w:rsidRDefault="00945095" w:rsidP="00945095">
      <w:pPr>
        <w:spacing w:line="480" w:lineRule="auto"/>
        <w:rPr>
          <w:rFonts w:ascii="Times New Roman" w:hAnsi="Times New Roman" w:cs="Times New Roman"/>
          <w:b/>
        </w:rPr>
      </w:pPr>
    </w:p>
    <w:p w:rsidR="00945095" w:rsidRPr="008B7EF7" w:rsidRDefault="00945095" w:rsidP="00945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509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2. </w:t>
      </w:r>
      <w:r w:rsidRPr="008B7EF7">
        <w:rPr>
          <w:rFonts w:ascii="Times New Roman" w:hAnsi="Times New Roman" w:cs="Times New Roman"/>
          <w:sz w:val="24"/>
          <w:szCs w:val="24"/>
        </w:rPr>
        <w:t>Attitude domai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260" w:type="dxa"/>
        <w:tblLook w:val="04A0" w:firstRow="1" w:lastRow="0" w:firstColumn="1" w:lastColumn="0" w:noHBand="0" w:noVBand="1"/>
      </w:tblPr>
      <w:tblGrid>
        <w:gridCol w:w="7067"/>
        <w:gridCol w:w="426"/>
        <w:gridCol w:w="427"/>
        <w:gridCol w:w="426"/>
        <w:gridCol w:w="426"/>
        <w:gridCol w:w="488"/>
      </w:tblGrid>
      <w:tr w:rsidR="00945095" w:rsidRPr="008B7EF7" w:rsidTr="001241AB">
        <w:trPr>
          <w:trHeight w:val="141"/>
        </w:trPr>
        <w:tc>
          <w:tcPr>
            <w:tcW w:w="9260" w:type="dxa"/>
            <w:gridSpan w:val="6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Please use the scale below to describe your agreement and disagreement with each statement.</w:t>
            </w:r>
          </w:p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Please circle at the chosen number.</w:t>
            </w:r>
          </w:p>
          <w:tbl>
            <w:tblPr>
              <w:tblStyle w:val="TableGrid"/>
              <w:tblW w:w="8667" w:type="dxa"/>
              <w:tblLook w:val="04A0" w:firstRow="1" w:lastRow="0" w:firstColumn="1" w:lastColumn="0" w:noHBand="0" w:noVBand="1"/>
            </w:tblPr>
            <w:tblGrid>
              <w:gridCol w:w="1914"/>
              <w:gridCol w:w="1464"/>
              <w:gridCol w:w="1688"/>
              <w:gridCol w:w="1510"/>
              <w:gridCol w:w="2091"/>
            </w:tblGrid>
            <w:tr w:rsidR="00945095" w:rsidRPr="008B7EF7" w:rsidTr="001241AB">
              <w:trPr>
                <w:trHeight w:val="197"/>
              </w:trPr>
              <w:tc>
                <w:tcPr>
                  <w:tcW w:w="1914" w:type="dxa"/>
                </w:tcPr>
                <w:p w:rsidR="00945095" w:rsidRPr="008B7EF7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B7E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trongly Agree</w:t>
                  </w:r>
                </w:p>
              </w:tc>
              <w:tc>
                <w:tcPr>
                  <w:tcW w:w="1464" w:type="dxa"/>
                </w:tcPr>
                <w:p w:rsidR="00945095" w:rsidRPr="008B7EF7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B7EF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Agree </w:t>
                  </w:r>
                </w:p>
              </w:tc>
              <w:tc>
                <w:tcPr>
                  <w:tcW w:w="1688" w:type="dxa"/>
                </w:tcPr>
                <w:p w:rsidR="00945095" w:rsidRPr="008B7EF7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B7EF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Neutral </w:t>
                  </w:r>
                </w:p>
              </w:tc>
              <w:tc>
                <w:tcPr>
                  <w:tcW w:w="1510" w:type="dxa"/>
                </w:tcPr>
                <w:p w:rsidR="00945095" w:rsidRPr="008B7EF7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B7EF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Disagree </w:t>
                  </w:r>
                </w:p>
              </w:tc>
              <w:tc>
                <w:tcPr>
                  <w:tcW w:w="2091" w:type="dxa"/>
                </w:tcPr>
                <w:p w:rsidR="00945095" w:rsidRPr="008B7EF7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B7E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trongly Disagree</w:t>
                  </w:r>
                </w:p>
              </w:tc>
            </w:tr>
            <w:tr w:rsidR="00945095" w:rsidRPr="008B7EF7" w:rsidTr="001241AB">
              <w:trPr>
                <w:trHeight w:val="320"/>
              </w:trPr>
              <w:tc>
                <w:tcPr>
                  <w:tcW w:w="1914" w:type="dxa"/>
                </w:tcPr>
                <w:p w:rsidR="00945095" w:rsidRPr="008B7EF7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B7EF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5</w:t>
                  </w:r>
                </w:p>
              </w:tc>
              <w:tc>
                <w:tcPr>
                  <w:tcW w:w="1464" w:type="dxa"/>
                </w:tcPr>
                <w:p w:rsidR="00945095" w:rsidRPr="008B7EF7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B7EF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4</w:t>
                  </w:r>
                </w:p>
              </w:tc>
              <w:tc>
                <w:tcPr>
                  <w:tcW w:w="1688" w:type="dxa"/>
                </w:tcPr>
                <w:p w:rsidR="00945095" w:rsidRPr="008B7EF7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B7EF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3</w:t>
                  </w:r>
                </w:p>
              </w:tc>
              <w:tc>
                <w:tcPr>
                  <w:tcW w:w="1510" w:type="dxa"/>
                </w:tcPr>
                <w:p w:rsidR="00945095" w:rsidRPr="008B7EF7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B7EF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2</w:t>
                  </w:r>
                </w:p>
              </w:tc>
              <w:tc>
                <w:tcPr>
                  <w:tcW w:w="2091" w:type="dxa"/>
                </w:tcPr>
                <w:p w:rsidR="00945095" w:rsidRPr="008B7EF7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B7EF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   1</w:t>
                  </w:r>
                </w:p>
              </w:tc>
            </w:tr>
          </w:tbl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B7EF7" w:rsidTr="001241AB">
        <w:trPr>
          <w:trHeight w:val="141"/>
        </w:trPr>
        <w:tc>
          <w:tcPr>
            <w:tcW w:w="7067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  <w:r w:rsidRPr="008B7EF7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ARIA guidelines is useful in categorizing patients?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B7EF7" w:rsidTr="001241AB">
        <w:trPr>
          <w:trHeight w:val="141"/>
        </w:trPr>
        <w:tc>
          <w:tcPr>
            <w:tcW w:w="7067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11)A new subdivision of allergic rhinitis has been proposed as "intermittent" </w:t>
            </w:r>
            <w:proofErr w:type="gramStart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and  "</w:t>
            </w:r>
            <w:proofErr w:type="gramEnd"/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persistent"?   </w:t>
            </w: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B7EF7" w:rsidTr="001241AB">
        <w:trPr>
          <w:trHeight w:val="141"/>
        </w:trPr>
        <w:tc>
          <w:tcPr>
            <w:tcW w:w="7067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12)The severity of allergic rhinitis has been classified as “mild” or “moderate/severe” depending on the severity of the symptom and quality of life outcomes?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B7EF7" w:rsidTr="001241AB">
        <w:trPr>
          <w:trHeight w:val="141"/>
        </w:trPr>
        <w:tc>
          <w:tcPr>
            <w:tcW w:w="7067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 xml:space="preserve">13)The diagnosis of allergic rhinitis is based upon the concordance between a typical history of allergic symptoms and allergy tests?  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B7EF7" w:rsidTr="001241AB">
        <w:trPr>
          <w:trHeight w:val="141"/>
        </w:trPr>
        <w:tc>
          <w:tcPr>
            <w:tcW w:w="7067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  <w:r w:rsidRPr="008B7EF7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 xml:space="preserve">ARIA guidelines is useful for the treatment of your allergic rhinitis patients? 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8B7EF7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E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4952"/>
        </w:trPr>
        <w:tc>
          <w:tcPr>
            <w:tcW w:w="7067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  <w:r w:rsidRPr="006264FB"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  <w:lastRenderedPageBreak/>
              <w:t>15)I feel this medication is effective in treating AR patients</w:t>
            </w:r>
          </w:p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</w:pPr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>a)1st generation oral anti-histamines.</w:t>
            </w:r>
          </w:p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</w:pPr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>b)2nd generation oral anti-histamines.</w:t>
            </w:r>
          </w:p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</w:pPr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 xml:space="preserve">c)intranasal corticosteroids. </w:t>
            </w:r>
          </w:p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</w:pPr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 xml:space="preserve">d)oral anti-histamines and decongestants.    </w:t>
            </w:r>
          </w:p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</w:pPr>
            <w:proofErr w:type="gramStart"/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>e)leukotriene</w:t>
            </w:r>
            <w:proofErr w:type="gramEnd"/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 xml:space="preserve"> antagonist. </w:t>
            </w:r>
          </w:p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>f</w:t>
            </w:r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>)oral</w:t>
            </w:r>
            <w:proofErr w:type="gramEnd"/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 xml:space="preserve"> corticosteroids.</w:t>
            </w:r>
          </w:p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  <w:proofErr w:type="gramStart"/>
            <w:r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  <w:t>g</w:t>
            </w:r>
            <w:r w:rsidRPr="006264FB"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  <w:t>)immunotherapy</w:t>
            </w:r>
            <w:proofErr w:type="gramEnd"/>
            <w:r w:rsidRPr="006264FB"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  <w:t>.</w:t>
            </w:r>
          </w:p>
          <w:p w:rsidR="00945095" w:rsidRPr="006C006E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  <w:r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  <w:t>h)intranasal antihistamine</w:t>
            </w:r>
            <w:r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 xml:space="preserve">                       </w:t>
            </w:r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 xml:space="preserve">                                            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75EEAC" wp14:editId="4E52177C">
                      <wp:simplePos x="0" y="0"/>
                      <wp:positionH relativeFrom="column">
                        <wp:posOffset>-69164</wp:posOffset>
                      </wp:positionH>
                      <wp:positionV relativeFrom="paragraph">
                        <wp:posOffset>265252</wp:posOffset>
                      </wp:positionV>
                      <wp:extent cx="1375257" cy="0"/>
                      <wp:effectExtent l="0" t="0" r="15875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525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35887C8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5pt,20.9pt" to="102.85pt,2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833DDC">
              <w:rPr>
                <w:rFonts w:asciiTheme="majorHAnsi" w:hAnsiTheme="majorHAnsi"/>
                <w:sz w:val="24"/>
                <w:szCs w:val="24"/>
              </w:rPr>
              <w:t>5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E5BCDD2" wp14:editId="62F3C44F">
                      <wp:simplePos x="0" y="0"/>
                      <wp:positionH relativeFrom="column">
                        <wp:posOffset>-69164</wp:posOffset>
                      </wp:positionH>
                      <wp:positionV relativeFrom="paragraph">
                        <wp:posOffset>252197</wp:posOffset>
                      </wp:positionV>
                      <wp:extent cx="1374775" cy="0"/>
                      <wp:effectExtent l="0" t="0" r="15875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47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6E5B77C" id="Straight Connector 5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5pt,19.85pt" to="102.8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833DDC">
              <w:rPr>
                <w:rFonts w:asciiTheme="majorHAnsi" w:hAnsiTheme="majorHAnsi"/>
                <w:sz w:val="24"/>
                <w:szCs w:val="24"/>
              </w:rPr>
              <w:t>5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CBEEE6E" wp14:editId="03CDC2BD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67335</wp:posOffset>
                      </wp:positionV>
                      <wp:extent cx="1374775" cy="7315"/>
                      <wp:effectExtent l="0" t="0" r="15875" b="31115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74775" cy="73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EF1596F" id="Straight Connector 6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4pt,21.05pt" to="102.85pt,2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833DDC">
              <w:rPr>
                <w:rFonts w:asciiTheme="majorHAnsi" w:hAnsiTheme="majorHAnsi"/>
                <w:sz w:val="24"/>
                <w:szCs w:val="24"/>
              </w:rPr>
              <w:t>5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7B478CC" wp14:editId="318ADD10">
                      <wp:simplePos x="0" y="0"/>
                      <wp:positionH relativeFrom="column">
                        <wp:posOffset>-69164</wp:posOffset>
                      </wp:positionH>
                      <wp:positionV relativeFrom="paragraph">
                        <wp:posOffset>217500</wp:posOffset>
                      </wp:positionV>
                      <wp:extent cx="1374292" cy="0"/>
                      <wp:effectExtent l="0" t="0" r="16510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429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9ED9D51" id="Straight Connector 7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45pt,17.15pt" to="102.75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833DDC">
              <w:rPr>
                <w:rFonts w:asciiTheme="majorHAnsi" w:hAnsiTheme="majorHAnsi"/>
                <w:sz w:val="24"/>
                <w:szCs w:val="24"/>
              </w:rPr>
              <w:t>5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74F7612" wp14:editId="7E716069">
                      <wp:simplePos x="0" y="0"/>
                      <wp:positionH relativeFrom="column">
                        <wp:posOffset>-69164</wp:posOffset>
                      </wp:positionH>
                      <wp:positionV relativeFrom="paragraph">
                        <wp:posOffset>225755</wp:posOffset>
                      </wp:positionV>
                      <wp:extent cx="1374140" cy="0"/>
                      <wp:effectExtent l="0" t="0" r="16510" b="1905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414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0A2D59" id="Straight Connector 8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5pt,17.8pt" to="102.75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833DDC">
              <w:rPr>
                <w:rFonts w:asciiTheme="majorHAnsi" w:hAnsiTheme="majorHAnsi"/>
                <w:sz w:val="24"/>
                <w:szCs w:val="24"/>
              </w:rPr>
              <w:t>5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E8C8E1C" wp14:editId="5134ACA6">
                      <wp:simplePos x="0" y="0"/>
                      <wp:positionH relativeFrom="column">
                        <wp:posOffset>-69164</wp:posOffset>
                      </wp:positionH>
                      <wp:positionV relativeFrom="paragraph">
                        <wp:posOffset>219634</wp:posOffset>
                      </wp:positionV>
                      <wp:extent cx="1373505" cy="0"/>
                      <wp:effectExtent l="0" t="0" r="17145" b="1905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350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1A022CA" id="Straight Connector 9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5pt,17.3pt" to="102.7pt,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833DDC">
              <w:rPr>
                <w:rFonts w:asciiTheme="majorHAnsi" w:hAnsiTheme="majorHAnsi"/>
                <w:sz w:val="24"/>
                <w:szCs w:val="24"/>
              </w:rPr>
              <w:t>5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CD04C65" wp14:editId="0E0FB4B5">
                      <wp:simplePos x="0" y="0"/>
                      <wp:positionH relativeFrom="column">
                        <wp:posOffset>-69164</wp:posOffset>
                      </wp:positionH>
                      <wp:positionV relativeFrom="paragraph">
                        <wp:posOffset>235585</wp:posOffset>
                      </wp:positionV>
                      <wp:extent cx="1372946" cy="6985"/>
                      <wp:effectExtent l="0" t="0" r="17780" b="31115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2946" cy="698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15D639A" id="Straight Connector 10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45pt,18.55pt" to="102.65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833DDC">
              <w:rPr>
                <w:rFonts w:asciiTheme="majorHAnsi" w:hAnsiTheme="majorHAnsi"/>
                <w:sz w:val="24"/>
                <w:szCs w:val="24"/>
              </w:rPr>
              <w:t>5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4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4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4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4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4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4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4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3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3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3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3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3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3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3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2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2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2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2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2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2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2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1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1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1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1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1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1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1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33DDC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</w:tr>
      <w:tr w:rsidR="00945095" w:rsidRPr="006264FB" w:rsidTr="001241AB">
        <w:trPr>
          <w:trHeight w:val="63"/>
        </w:trPr>
        <w:tc>
          <w:tcPr>
            <w:tcW w:w="7067" w:type="dxa"/>
            <w:vMerge w:val="restart"/>
          </w:tcPr>
          <w:p w:rsidR="00945095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  <w:r w:rsidRPr="006264FB"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  <w:t xml:space="preserve">16)I feel this medication </w:t>
            </w:r>
            <w:r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  <w:t>is safe in treating AR patients</w:t>
            </w:r>
          </w:p>
          <w:p w:rsidR="00945095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>a)1st generation oral anti-histamines.</w:t>
            </w:r>
          </w:p>
          <w:p w:rsidR="00945095" w:rsidRPr="00310ABA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>b)2nd generation oral anti-histamines.</w:t>
            </w:r>
          </w:p>
          <w:p w:rsidR="00945095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</w:pPr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 xml:space="preserve">c)intranasal corticosteroids. </w:t>
            </w:r>
          </w:p>
          <w:p w:rsidR="00945095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</w:pPr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>d)oral anti-hi</w:t>
            </w:r>
            <w:r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>stamines and decongestants.</w:t>
            </w:r>
          </w:p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</w:pPr>
            <w:proofErr w:type="gramStart"/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>e)leukotriene</w:t>
            </w:r>
            <w:proofErr w:type="gramEnd"/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 xml:space="preserve"> antagonist. </w:t>
            </w:r>
          </w:p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>f</w:t>
            </w:r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>)oral</w:t>
            </w:r>
            <w:proofErr w:type="gramEnd"/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 xml:space="preserve"> corticosteroids.</w:t>
            </w:r>
          </w:p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lastRenderedPageBreak/>
              <w:t>g</w:t>
            </w:r>
            <w:r w:rsidRPr="006264FB"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  <w:t>)immunotherapy</w:t>
            </w:r>
            <w:proofErr w:type="gramEnd"/>
            <w:r w:rsidRPr="006264FB"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  <w:t>.</w:t>
            </w:r>
          </w:p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  <w:r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  <w:t>h</w:t>
            </w:r>
            <w:r w:rsidRPr="006264FB"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  <w:t xml:space="preserve">)intranasal antihistamine                 </w:t>
            </w:r>
            <w:r w:rsidRPr="006264FB">
              <w:rPr>
                <w:rFonts w:asciiTheme="majorHAnsi" w:eastAsia="Times New Roman" w:hAnsiTheme="majorHAnsi" w:cs="Times New Roman"/>
                <w:bCs/>
                <w:sz w:val="24"/>
                <w:szCs w:val="24"/>
                <w:lang w:eastAsia="ms-MY"/>
              </w:rPr>
              <w:t xml:space="preserve">                                              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27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88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945095" w:rsidRPr="006264FB" w:rsidTr="001241AB">
        <w:trPr>
          <w:trHeight w:val="504"/>
        </w:trPr>
        <w:tc>
          <w:tcPr>
            <w:tcW w:w="7067" w:type="dxa"/>
            <w:vMerge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</w:tr>
      <w:tr w:rsidR="00945095" w:rsidRPr="006264FB" w:rsidTr="001241AB">
        <w:trPr>
          <w:trHeight w:val="541"/>
        </w:trPr>
        <w:tc>
          <w:tcPr>
            <w:tcW w:w="7067" w:type="dxa"/>
            <w:vMerge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</w:tr>
      <w:tr w:rsidR="00945095" w:rsidRPr="006264FB" w:rsidTr="001241AB">
        <w:trPr>
          <w:trHeight w:val="528"/>
        </w:trPr>
        <w:tc>
          <w:tcPr>
            <w:tcW w:w="7067" w:type="dxa"/>
            <w:vMerge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</w:tr>
      <w:tr w:rsidR="00945095" w:rsidRPr="006264FB" w:rsidTr="001241AB">
        <w:trPr>
          <w:trHeight w:val="602"/>
        </w:trPr>
        <w:tc>
          <w:tcPr>
            <w:tcW w:w="7067" w:type="dxa"/>
            <w:vMerge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</w:tr>
      <w:tr w:rsidR="00945095" w:rsidRPr="006264FB" w:rsidTr="001241AB">
        <w:trPr>
          <w:trHeight w:val="553"/>
        </w:trPr>
        <w:tc>
          <w:tcPr>
            <w:tcW w:w="7067" w:type="dxa"/>
            <w:vMerge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</w:tr>
      <w:tr w:rsidR="00945095" w:rsidRPr="006264FB" w:rsidTr="001241AB">
        <w:trPr>
          <w:trHeight w:val="566"/>
        </w:trPr>
        <w:tc>
          <w:tcPr>
            <w:tcW w:w="7067" w:type="dxa"/>
            <w:vMerge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</w:tr>
      <w:tr w:rsidR="00945095" w:rsidRPr="006264FB" w:rsidTr="001241AB">
        <w:trPr>
          <w:trHeight w:val="491"/>
        </w:trPr>
        <w:tc>
          <w:tcPr>
            <w:tcW w:w="7067" w:type="dxa"/>
            <w:vMerge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</w:tr>
      <w:tr w:rsidR="00945095" w:rsidRPr="006264FB" w:rsidTr="001241AB">
        <w:trPr>
          <w:trHeight w:val="652"/>
        </w:trPr>
        <w:tc>
          <w:tcPr>
            <w:tcW w:w="7067" w:type="dxa"/>
            <w:vMerge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eastAsia="Times New Roman" w:hAnsiTheme="majorHAnsi" w:cs="Helvetica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6264FB" w:rsidRDefault="00945095" w:rsidP="001241AB">
            <w:pPr>
              <w:tabs>
                <w:tab w:val="left" w:pos="1200"/>
              </w:tabs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6264FB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676"/>
        </w:trPr>
        <w:tc>
          <w:tcPr>
            <w:tcW w:w="7067" w:type="dxa"/>
            <w:vMerge w:val="restart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17) I feel that the treatment compliance is affected by these factors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  <w:proofErr w:type="gramStart"/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a)adverse</w:t>
            </w:r>
            <w:proofErr w:type="gramEnd"/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 xml:space="preserve"> effects produced by medications.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  <w:proofErr w:type="gramStart"/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b)fears</w:t>
            </w:r>
            <w:proofErr w:type="gramEnd"/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 xml:space="preserve"> of adverse effects reported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c)route of administration.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 xml:space="preserve">d)frequency of doses.     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  <w:proofErr w:type="gramStart"/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e)efficacy</w:t>
            </w:r>
            <w:proofErr w:type="gramEnd"/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 xml:space="preserve"> of ongoing treatment.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  <w:proofErr w:type="gramStart"/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f)cost</w:t>
            </w:r>
            <w:proofErr w:type="gramEnd"/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 xml:space="preserve"> of medication.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  <w:proofErr w:type="gramStart"/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>g)taste</w:t>
            </w:r>
            <w:proofErr w:type="gramEnd"/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 xml:space="preserve">.    </w:t>
            </w:r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ab/>
            </w:r>
            <w:r w:rsidRPr="00833DDC"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  <w:tab/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33DDC" w:rsidTr="001241AB">
        <w:trPr>
          <w:trHeight w:val="561"/>
        </w:trPr>
        <w:tc>
          <w:tcPr>
            <w:tcW w:w="7067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493"/>
        </w:trPr>
        <w:tc>
          <w:tcPr>
            <w:tcW w:w="7067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479"/>
        </w:trPr>
        <w:tc>
          <w:tcPr>
            <w:tcW w:w="7067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547"/>
        </w:trPr>
        <w:tc>
          <w:tcPr>
            <w:tcW w:w="7067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494"/>
        </w:trPr>
        <w:tc>
          <w:tcPr>
            <w:tcW w:w="7067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493"/>
        </w:trPr>
        <w:tc>
          <w:tcPr>
            <w:tcW w:w="7067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822"/>
        </w:trPr>
        <w:tc>
          <w:tcPr>
            <w:tcW w:w="7067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45095" w:rsidRDefault="00945095" w:rsidP="009450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5095" w:rsidRDefault="00945095" w:rsidP="009450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5095" w:rsidRDefault="00945095" w:rsidP="009450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5095" w:rsidRDefault="00945095" w:rsidP="009450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5095" w:rsidRDefault="00945095" w:rsidP="009450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5095" w:rsidRDefault="00945095" w:rsidP="009450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5095" w:rsidRPr="00833DDC" w:rsidRDefault="00945095" w:rsidP="009450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45095" w:rsidRPr="00833DDC" w:rsidRDefault="00945095" w:rsidP="009450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09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2. </w:t>
      </w:r>
      <w:r w:rsidRPr="00833DDC">
        <w:rPr>
          <w:rFonts w:ascii="Times New Roman" w:hAnsi="Times New Roman" w:cs="Times New Roman"/>
          <w:sz w:val="24"/>
          <w:szCs w:val="24"/>
        </w:rPr>
        <w:t>Practice domai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54"/>
        <w:gridCol w:w="425"/>
        <w:gridCol w:w="426"/>
        <w:gridCol w:w="425"/>
        <w:gridCol w:w="425"/>
        <w:gridCol w:w="487"/>
      </w:tblGrid>
      <w:tr w:rsidR="00945095" w:rsidRPr="00833DDC" w:rsidTr="001241AB">
        <w:tc>
          <w:tcPr>
            <w:tcW w:w="9242" w:type="dxa"/>
            <w:gridSpan w:val="6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Please use the scale below to describe the frequency with each statement.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Please circle at the chosen number.</w:t>
            </w:r>
          </w:p>
          <w:tbl>
            <w:tblPr>
              <w:tblStyle w:val="TableGrid"/>
              <w:tblW w:w="7774" w:type="dxa"/>
              <w:tblLook w:val="04A0" w:firstRow="1" w:lastRow="0" w:firstColumn="1" w:lastColumn="0" w:noHBand="0" w:noVBand="1"/>
            </w:tblPr>
            <w:tblGrid>
              <w:gridCol w:w="1477"/>
              <w:gridCol w:w="1507"/>
              <w:gridCol w:w="1709"/>
              <w:gridCol w:w="1399"/>
              <w:gridCol w:w="1682"/>
            </w:tblGrid>
            <w:tr w:rsidR="00945095" w:rsidRPr="00833DDC" w:rsidTr="001241AB">
              <w:trPr>
                <w:trHeight w:val="316"/>
              </w:trPr>
              <w:tc>
                <w:tcPr>
                  <w:tcW w:w="1477" w:type="dxa"/>
                </w:tcPr>
                <w:p w:rsidR="00945095" w:rsidRPr="00833DDC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33DD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Always</w:t>
                  </w:r>
                </w:p>
              </w:tc>
              <w:tc>
                <w:tcPr>
                  <w:tcW w:w="1507" w:type="dxa"/>
                </w:tcPr>
                <w:p w:rsidR="00945095" w:rsidRPr="00833DDC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33DD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Often</w:t>
                  </w:r>
                </w:p>
              </w:tc>
              <w:tc>
                <w:tcPr>
                  <w:tcW w:w="1709" w:type="dxa"/>
                </w:tcPr>
                <w:p w:rsidR="00945095" w:rsidRPr="00833DDC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33DDC">
                    <w:rPr>
                      <w:rFonts w:ascii="Times New Roman" w:hAnsi="Times New Roman" w:cs="Times New Roman"/>
                      <w:sz w:val="24"/>
                      <w:szCs w:val="24"/>
                    </w:rPr>
                    <w:t>Sometimes</w:t>
                  </w:r>
                </w:p>
              </w:tc>
              <w:tc>
                <w:tcPr>
                  <w:tcW w:w="1399" w:type="dxa"/>
                </w:tcPr>
                <w:p w:rsidR="00945095" w:rsidRPr="00833DDC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33DD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Seldom</w:t>
                  </w:r>
                </w:p>
              </w:tc>
              <w:tc>
                <w:tcPr>
                  <w:tcW w:w="1682" w:type="dxa"/>
                </w:tcPr>
                <w:p w:rsidR="00945095" w:rsidRPr="00833DDC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33DD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Never</w:t>
                  </w:r>
                </w:p>
              </w:tc>
            </w:tr>
            <w:tr w:rsidR="00945095" w:rsidRPr="00833DDC" w:rsidTr="001241AB">
              <w:trPr>
                <w:trHeight w:val="423"/>
              </w:trPr>
              <w:tc>
                <w:tcPr>
                  <w:tcW w:w="1477" w:type="dxa"/>
                </w:tcPr>
                <w:p w:rsidR="00945095" w:rsidRPr="00833DDC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33DD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5</w:t>
                  </w:r>
                </w:p>
              </w:tc>
              <w:tc>
                <w:tcPr>
                  <w:tcW w:w="1507" w:type="dxa"/>
                </w:tcPr>
                <w:p w:rsidR="00945095" w:rsidRPr="00833DDC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33DD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4</w:t>
                  </w:r>
                </w:p>
              </w:tc>
              <w:tc>
                <w:tcPr>
                  <w:tcW w:w="1709" w:type="dxa"/>
                </w:tcPr>
                <w:p w:rsidR="00945095" w:rsidRPr="00833DDC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33DD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3</w:t>
                  </w:r>
                </w:p>
              </w:tc>
              <w:tc>
                <w:tcPr>
                  <w:tcW w:w="1399" w:type="dxa"/>
                </w:tcPr>
                <w:p w:rsidR="00945095" w:rsidRPr="00833DDC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33DD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2</w:t>
                  </w:r>
                </w:p>
              </w:tc>
              <w:tc>
                <w:tcPr>
                  <w:tcW w:w="1682" w:type="dxa"/>
                </w:tcPr>
                <w:p w:rsidR="00945095" w:rsidRPr="00833DDC" w:rsidRDefault="00945095" w:rsidP="001241AB">
                  <w:pPr>
                    <w:tabs>
                      <w:tab w:val="left" w:pos="1200"/>
                    </w:tabs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33DD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1</w:t>
                  </w:r>
                </w:p>
              </w:tc>
            </w:tr>
          </w:tbl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33DDC" w:rsidTr="001241AB">
        <w:tc>
          <w:tcPr>
            <w:tcW w:w="7054" w:type="dxa"/>
            <w:vMerge w:val="restart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8)I diagnose my patients with AR by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a)Clinical</w:t>
            </w:r>
            <w:proofErr w:type="gramEnd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 history. </w:t>
            </w: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b)Anterior</w:t>
            </w:r>
            <w:proofErr w:type="gramEnd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rhinoscopy</w:t>
            </w:r>
            <w:proofErr w:type="spellEnd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c)Allergy testing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ind w:left="50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d)Imaging paranasal sinuses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e)Nasal</w:t>
            </w:r>
            <w:proofErr w:type="gramEnd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 endoscopy.                                                                              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601"/>
        </w:trPr>
        <w:tc>
          <w:tcPr>
            <w:tcW w:w="7054" w:type="dxa"/>
            <w:vMerge w:val="restart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9) In allergy </w:t>
            </w:r>
            <w:proofErr w:type="gramStart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testing ,</w:t>
            </w:r>
            <w:proofErr w:type="gramEnd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 I use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a)Skin</w:t>
            </w:r>
            <w:proofErr w:type="gramEnd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 prick test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b)Skin</w:t>
            </w:r>
            <w:proofErr w:type="gramEnd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 patch test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c)Serum total </w:t>
            </w:r>
            <w:proofErr w:type="spellStart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d)Serum specific </w:t>
            </w:r>
            <w:proofErr w:type="spellStart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e)Serum</w:t>
            </w:r>
            <w:proofErr w:type="gramEnd"/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 eosinophilia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8227E">
              <w:rPr>
                <w:rFonts w:ascii="Times New Roman" w:hAnsi="Times New Roman" w:cs="Times New Roman"/>
                <w:sz w:val="24"/>
                <w:szCs w:val="24"/>
              </w:rPr>
              <w:t>)None of the above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33DDC" w:rsidTr="001241AB">
        <w:trPr>
          <w:trHeight w:val="500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501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500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576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614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488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58227E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2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58227E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2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58227E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2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58227E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2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58227E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2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513"/>
        </w:trPr>
        <w:tc>
          <w:tcPr>
            <w:tcW w:w="7054" w:type="dxa"/>
            <w:vMerge w:val="restart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0)I treat AR patients with,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a)1</w:t>
            </w:r>
            <w:r w:rsidRPr="00833D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 xml:space="preserve"> generation</w:t>
            </w:r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 xml:space="preserve"> oral anti-histamines.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b)2nd generation oral anti-histamines.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 xml:space="preserve"> intranasal corticosteroids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</w:pPr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 xml:space="preserve">d)oral anti-histamines and decongestants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>e)leukotriene</w:t>
            </w:r>
            <w:proofErr w:type="gramEnd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 xml:space="preserve"> antagonists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>f)intranasal</w:t>
            </w:r>
            <w:proofErr w:type="gramEnd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 xml:space="preserve"> decongestants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>g)oral</w:t>
            </w:r>
            <w:proofErr w:type="gramEnd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 xml:space="preserve"> corticosteroids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</w:pPr>
            <w:proofErr w:type="gramStart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>h)immunotherapy</w:t>
            </w:r>
            <w:proofErr w:type="gramEnd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 xml:space="preserve">.  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</w:pPr>
            <w:proofErr w:type="spellStart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lastRenderedPageBreak/>
              <w:t>i</w:t>
            </w:r>
            <w:proofErr w:type="spellEnd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 xml:space="preserve">)intranasal antihistamine. 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</w:pPr>
            <w:proofErr w:type="gramStart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>j)combination</w:t>
            </w:r>
            <w:proofErr w:type="gramEnd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 xml:space="preserve"> of antihistamine and intranasal steroids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</w:pPr>
            <w:proofErr w:type="gramStart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>k)combination</w:t>
            </w:r>
            <w:proofErr w:type="gramEnd"/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 xml:space="preserve"> of antihistamine and leukotriene antagonists</w:t>
            </w:r>
          </w:p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</w:pPr>
            <w:r w:rsidRPr="00833D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ms-MY"/>
              </w:rPr>
              <w:t>l)combination of leukotriene antagonists and intranasal steroids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095" w:rsidRPr="00833DDC" w:rsidTr="001241AB">
        <w:trPr>
          <w:trHeight w:val="513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551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538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613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563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576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500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451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602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559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537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5095" w:rsidRPr="00833DDC" w:rsidTr="001241AB">
        <w:trPr>
          <w:trHeight w:val="924"/>
        </w:trPr>
        <w:tc>
          <w:tcPr>
            <w:tcW w:w="7054" w:type="dxa"/>
            <w:vMerge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 w:eastAsia="ms-MY"/>
              </w:rPr>
            </w:pP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7" w:type="dxa"/>
          </w:tcPr>
          <w:p w:rsidR="00945095" w:rsidRPr="00833DDC" w:rsidRDefault="00945095" w:rsidP="001241AB">
            <w:pPr>
              <w:tabs>
                <w:tab w:val="left" w:pos="12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45095" w:rsidRPr="00833DDC" w:rsidRDefault="00945095" w:rsidP="009450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D6DB7" w:rsidRDefault="00FD6DB7"/>
    <w:sectPr w:rsidR="00FD6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632E06"/>
    <w:multiLevelType w:val="hybridMultilevel"/>
    <w:tmpl w:val="0BA416D0"/>
    <w:lvl w:ilvl="0" w:tplc="F8E636BE">
      <w:start w:val="1"/>
      <w:numFmt w:val="decimal"/>
      <w:lvlText w:val="%1."/>
      <w:lvlJc w:val="left"/>
      <w:pPr>
        <w:ind w:left="-63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" w:hanging="360"/>
      </w:pPr>
    </w:lvl>
    <w:lvl w:ilvl="2" w:tplc="0409001B" w:tentative="1">
      <w:start w:val="1"/>
      <w:numFmt w:val="lowerRoman"/>
      <w:lvlText w:val="%3."/>
      <w:lvlJc w:val="right"/>
      <w:pPr>
        <w:ind w:left="807" w:hanging="180"/>
      </w:pPr>
    </w:lvl>
    <w:lvl w:ilvl="3" w:tplc="0409000F" w:tentative="1">
      <w:start w:val="1"/>
      <w:numFmt w:val="decimal"/>
      <w:lvlText w:val="%4."/>
      <w:lvlJc w:val="left"/>
      <w:pPr>
        <w:ind w:left="1527" w:hanging="360"/>
      </w:pPr>
    </w:lvl>
    <w:lvl w:ilvl="4" w:tplc="04090019" w:tentative="1">
      <w:start w:val="1"/>
      <w:numFmt w:val="lowerLetter"/>
      <w:lvlText w:val="%5."/>
      <w:lvlJc w:val="left"/>
      <w:pPr>
        <w:ind w:left="2247" w:hanging="360"/>
      </w:pPr>
    </w:lvl>
    <w:lvl w:ilvl="5" w:tplc="0409001B" w:tentative="1">
      <w:start w:val="1"/>
      <w:numFmt w:val="lowerRoman"/>
      <w:lvlText w:val="%6."/>
      <w:lvlJc w:val="right"/>
      <w:pPr>
        <w:ind w:left="2967" w:hanging="180"/>
      </w:pPr>
    </w:lvl>
    <w:lvl w:ilvl="6" w:tplc="0409000F" w:tentative="1">
      <w:start w:val="1"/>
      <w:numFmt w:val="decimal"/>
      <w:lvlText w:val="%7."/>
      <w:lvlJc w:val="left"/>
      <w:pPr>
        <w:ind w:left="3687" w:hanging="360"/>
      </w:pPr>
    </w:lvl>
    <w:lvl w:ilvl="7" w:tplc="04090019" w:tentative="1">
      <w:start w:val="1"/>
      <w:numFmt w:val="lowerLetter"/>
      <w:lvlText w:val="%8."/>
      <w:lvlJc w:val="left"/>
      <w:pPr>
        <w:ind w:left="4407" w:hanging="360"/>
      </w:pPr>
    </w:lvl>
    <w:lvl w:ilvl="8" w:tplc="0409001B" w:tentative="1">
      <w:start w:val="1"/>
      <w:numFmt w:val="lowerRoman"/>
      <w:lvlText w:val="%9."/>
      <w:lvlJc w:val="right"/>
      <w:pPr>
        <w:ind w:left="512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095"/>
    <w:rsid w:val="00945095"/>
    <w:rsid w:val="00FD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0935C"/>
  <w15:chartTrackingRefBased/>
  <w15:docId w15:val="{FA6C60C3-FBC8-472D-8BB5-D56083E0C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095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5095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55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Baharudin</dc:creator>
  <cp:keywords/>
  <dc:description/>
  <cp:lastModifiedBy>ProfBaharudin</cp:lastModifiedBy>
  <cp:revision>1</cp:revision>
  <dcterms:created xsi:type="dcterms:W3CDTF">2020-03-26T07:19:00Z</dcterms:created>
  <dcterms:modified xsi:type="dcterms:W3CDTF">2020-03-26T07:23:00Z</dcterms:modified>
</cp:coreProperties>
</file>